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BF0" w:rsidRPr="00086414" w:rsidRDefault="006D0BF0" w:rsidP="006D0BF0">
      <w:pPr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08641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</w:t>
      </w:r>
      <w:r w:rsidRPr="0008641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Pr="0008641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086414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reatment-related adverse events within 6 months </w:t>
      </w:r>
      <w:r w:rsidRPr="0008641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ollowing TLD treatment.</w:t>
      </w:r>
    </w:p>
    <w:tbl>
      <w:tblPr>
        <w:tblStyle w:val="ae"/>
        <w:tblpPr w:leftFromText="180" w:rightFromText="180" w:vertAnchor="text" w:tblpXSpec="center" w:tblpY="1"/>
        <w:tblOverlap w:val="never"/>
        <w:tblW w:w="7797" w:type="dxa"/>
        <w:tblLayout w:type="fixed"/>
        <w:tblLook w:val="04A0" w:firstRow="1" w:lastRow="0" w:firstColumn="1" w:lastColumn="0" w:noHBand="0" w:noVBand="1"/>
      </w:tblPr>
      <w:tblGrid>
        <w:gridCol w:w="4219"/>
        <w:gridCol w:w="1698"/>
        <w:gridCol w:w="1880"/>
      </w:tblGrid>
      <w:tr w:rsidR="006D0BF0" w:rsidRPr="00086414" w:rsidTr="00433224">
        <w:trPr>
          <w:trHeight w:val="649"/>
          <w:tblHeader/>
        </w:trPr>
        <w:tc>
          <w:tcPr>
            <w:tcW w:w="4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0BF0" w:rsidRPr="00086414" w:rsidRDefault="006D0BF0" w:rsidP="0043322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DRA System organ class (SOC)</w:t>
            </w:r>
          </w:p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eferred term 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T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9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</w:t>
            </w:r>
            <w:r w:rsidRPr="0008641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3</w:t>
            </w:r>
            <w:r w:rsidRPr="0008641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iratory tract, thoracic cavity and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stinum disease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ptysi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gh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ectora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rynx pai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ynx   pai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pne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obstructive pulmonary disease *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respiratory tract infec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respiratory tract infect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ve pneumoni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discomfor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ezin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st pai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stemic disease and various reactions at the administration sit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nes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igu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2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strointestinal system disea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3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dominal distension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D0BF0" w:rsidRPr="00086414" w:rsidTr="00433224">
        <w:trPr>
          <w:trHeight w:val="336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sculoskeletal and connective tissue diseas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D0BF0" w:rsidRPr="00086414" w:rsidTr="00433224">
        <w:trPr>
          <w:trHeight w:val="336"/>
        </w:trPr>
        <w:tc>
          <w:tcPr>
            <w:tcW w:w="42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0BF0" w:rsidRPr="00086414" w:rsidRDefault="006D0BF0" w:rsidP="00433224">
            <w:pPr>
              <w:ind w:firstLineChars="220" w:firstLine="52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ach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0BF0" w:rsidRPr="00086414" w:rsidRDefault="006D0BF0" w:rsidP="00433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4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:rsidR="006D0BF0" w:rsidRPr="00086414" w:rsidRDefault="006D0BF0" w:rsidP="006D0BF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41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* </w:t>
      </w:r>
      <w:proofErr w:type="gramStart"/>
      <w:r w:rsidRPr="00086414">
        <w:rPr>
          <w:rFonts w:ascii="Times New Roman" w:hAnsi="Times New Roman" w:cs="Times New Roman"/>
          <w:color w:val="000000" w:themeColor="text1"/>
          <w:sz w:val="24"/>
          <w:szCs w:val="24"/>
        </w:rPr>
        <w:t>refers</w:t>
      </w:r>
      <w:proofErr w:type="gramEnd"/>
      <w:r w:rsidRPr="000864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cute exacerbation of chronic obstructive pulmonary disease (AECOPD).</w:t>
      </w:r>
    </w:p>
    <w:p w:rsidR="00000000" w:rsidRDefault="00000000" w:rsidP="006D0BF0"/>
    <w:sectPr w:rsidR="001E0BDC" w:rsidSect="00104E0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BF0"/>
    <w:rsid w:val="00046456"/>
    <w:rsid w:val="00082C63"/>
    <w:rsid w:val="000A6E18"/>
    <w:rsid w:val="000E29FA"/>
    <w:rsid w:val="000F3EB5"/>
    <w:rsid w:val="00104E05"/>
    <w:rsid w:val="0017507B"/>
    <w:rsid w:val="001A20D8"/>
    <w:rsid w:val="001F3237"/>
    <w:rsid w:val="001F40D2"/>
    <w:rsid w:val="002366F0"/>
    <w:rsid w:val="00271402"/>
    <w:rsid w:val="00275C1D"/>
    <w:rsid w:val="002A37A8"/>
    <w:rsid w:val="002D6A4C"/>
    <w:rsid w:val="00351E3F"/>
    <w:rsid w:val="003B1DDF"/>
    <w:rsid w:val="00423416"/>
    <w:rsid w:val="004A5EBC"/>
    <w:rsid w:val="004D6BCC"/>
    <w:rsid w:val="004E2A20"/>
    <w:rsid w:val="004F2A43"/>
    <w:rsid w:val="00506C79"/>
    <w:rsid w:val="00527B5B"/>
    <w:rsid w:val="00574452"/>
    <w:rsid w:val="00613A86"/>
    <w:rsid w:val="0061757E"/>
    <w:rsid w:val="006D0BF0"/>
    <w:rsid w:val="006E7E55"/>
    <w:rsid w:val="00785F95"/>
    <w:rsid w:val="007938D3"/>
    <w:rsid w:val="00795185"/>
    <w:rsid w:val="007D6196"/>
    <w:rsid w:val="007F44D6"/>
    <w:rsid w:val="008102FE"/>
    <w:rsid w:val="00834FE1"/>
    <w:rsid w:val="00863BB1"/>
    <w:rsid w:val="008E409A"/>
    <w:rsid w:val="00951D55"/>
    <w:rsid w:val="009763F8"/>
    <w:rsid w:val="00984964"/>
    <w:rsid w:val="009A0FCA"/>
    <w:rsid w:val="009F611E"/>
    <w:rsid w:val="009F7DA3"/>
    <w:rsid w:val="00A26866"/>
    <w:rsid w:val="00A63BFB"/>
    <w:rsid w:val="00A8042B"/>
    <w:rsid w:val="00A8215B"/>
    <w:rsid w:val="00A863AC"/>
    <w:rsid w:val="00A86C2F"/>
    <w:rsid w:val="00B84ACD"/>
    <w:rsid w:val="00BD638F"/>
    <w:rsid w:val="00BF48DB"/>
    <w:rsid w:val="00BF79B0"/>
    <w:rsid w:val="00C14505"/>
    <w:rsid w:val="00C65829"/>
    <w:rsid w:val="00C747D9"/>
    <w:rsid w:val="00C918D0"/>
    <w:rsid w:val="00C91A45"/>
    <w:rsid w:val="00C931C6"/>
    <w:rsid w:val="00CD17EC"/>
    <w:rsid w:val="00CE2F18"/>
    <w:rsid w:val="00D13195"/>
    <w:rsid w:val="00D272C1"/>
    <w:rsid w:val="00D32490"/>
    <w:rsid w:val="00D3438F"/>
    <w:rsid w:val="00D53D66"/>
    <w:rsid w:val="00DD56F4"/>
    <w:rsid w:val="00E03265"/>
    <w:rsid w:val="00EC105F"/>
    <w:rsid w:val="00EF41D1"/>
    <w:rsid w:val="00F02D6D"/>
    <w:rsid w:val="00F07385"/>
    <w:rsid w:val="00F41994"/>
    <w:rsid w:val="00F8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761C4"/>
  <w14:defaultImageDpi w14:val="32767"/>
  <w15:chartTrackingRefBased/>
  <w15:docId w15:val="{5B55B3F3-6C7F-914D-BF8E-BBBB253B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D0BF0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D0B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0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0B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0B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0B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0B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0B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0BF0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0BF0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0B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0B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0B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0B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0BF0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D0B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0B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0B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0B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0B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0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0B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0B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0BF0"/>
    <w:pPr>
      <w:spacing w:before="160" w:after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6D0B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0BF0"/>
    <w:pPr>
      <w:ind w:left="720"/>
      <w:contextualSpacing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6D0B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0B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6D0B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0BF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6D0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u</dc:creator>
  <cp:keywords/>
  <dc:description/>
  <cp:lastModifiedBy>Rui xu</cp:lastModifiedBy>
  <cp:revision>1</cp:revision>
  <dcterms:created xsi:type="dcterms:W3CDTF">2025-11-19T13:29:00Z</dcterms:created>
  <dcterms:modified xsi:type="dcterms:W3CDTF">2025-11-19T13:30:00Z</dcterms:modified>
</cp:coreProperties>
</file>